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EC2F" w14:textId="77777777" w:rsidR="002D392B" w:rsidRDefault="002D392B" w:rsidP="002D392B">
      <w:pPr>
        <w:widowControl w:val="0"/>
        <w:spacing w:line="240" w:lineRule="auto"/>
        <w:ind w:left="-720"/>
        <w:jc w:val="both"/>
        <w:rPr>
          <w:b/>
        </w:rPr>
      </w:pPr>
      <w:r>
        <w:rPr>
          <w:b/>
          <w:noProof/>
        </w:rPr>
        <w:drawing>
          <wp:inline distT="114300" distB="114300" distL="114300" distR="114300" wp14:anchorId="164CB7F7" wp14:editId="5B1D5A9C">
            <wp:extent cx="5088047" cy="6816230"/>
            <wp:effectExtent l="0" t="0" r="5080" b="3810"/>
            <wp:docPr id="7" name="image8.png" descr="Graphical user interface, application, table, Exce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.png" descr="Graphical user interface, application, table, Excel&#10;&#10;Description automatically generated"/>
                    <pic:cNvPicPr preferRelativeResize="0"/>
                  </pic:nvPicPr>
                  <pic:blipFill rotWithShape="1">
                    <a:blip r:embed="rId5"/>
                    <a:srcRect t="3804"/>
                    <a:stretch/>
                  </pic:blipFill>
                  <pic:spPr bwMode="auto">
                    <a:xfrm>
                      <a:off x="0" y="0"/>
                      <a:ext cx="5094530" cy="6824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F820B" w14:textId="30F5AD4D" w:rsidR="002D392B" w:rsidRDefault="002D392B" w:rsidP="002D392B">
      <w:pPr>
        <w:widowControl w:val="0"/>
        <w:spacing w:line="240" w:lineRule="auto"/>
        <w:ind w:left="-720"/>
        <w:jc w:val="both"/>
      </w:pPr>
      <w:r>
        <w:rPr>
          <w:b/>
        </w:rPr>
        <w:t>S5</w:t>
      </w:r>
      <w:r w:rsidR="00B81ECD">
        <w:rPr>
          <w:b/>
        </w:rPr>
        <w:t xml:space="preserve"> Fig</w:t>
      </w:r>
      <w:r>
        <w:rPr>
          <w:b/>
        </w:rPr>
        <w:t xml:space="preserve">. Features inconsistently contribute to predictions for study effort of mammals included in the </w:t>
      </w:r>
      <w:r>
        <w:rPr>
          <w:b/>
          <w:i/>
        </w:rPr>
        <w:t xml:space="preserve">L. (Leishmania) </w:t>
      </w:r>
      <w:r>
        <w:rPr>
          <w:b/>
        </w:rPr>
        <w:t xml:space="preserve">model. </w:t>
      </w:r>
      <w:r>
        <w:t xml:space="preserve">Global feature contribution for traits predicting study effort of mammals included in the </w:t>
      </w:r>
      <w:r>
        <w:rPr>
          <w:i/>
        </w:rPr>
        <w:t xml:space="preserve">L. (Leishmania) </w:t>
      </w:r>
      <w:r>
        <w:t xml:space="preserve">model. Points are the absolute value of the mean Shapley importance (mean |SHAP value|) for the trait across all mammals, bars represent the absolute values of the 0.05-0.95 percentiles. No trait consistently contributes to model predictions across all model bootstrapping iterations (i.e., there is no trait where the 0.05 percentile is greater than 0). Further, traits with average values &gt; 0 do not correspond to traits that consistently predict </w:t>
      </w:r>
      <w:r>
        <w:rPr>
          <w:i/>
        </w:rPr>
        <w:t xml:space="preserve">L. (Leishmania) </w:t>
      </w:r>
      <w:r>
        <w:t>host status.</w:t>
      </w:r>
    </w:p>
    <w:p w14:paraId="1DA8F9C7" w14:textId="7C4862E5" w:rsidR="00974AA2" w:rsidRPr="002D392B" w:rsidRDefault="00974AA2" w:rsidP="002D392B"/>
    <w:sectPr w:rsidR="00974AA2" w:rsidRPr="002D392B" w:rsidSect="0043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2D392B"/>
    <w:rsid w:val="003D421B"/>
    <w:rsid w:val="004371CF"/>
    <w:rsid w:val="00683F8E"/>
    <w:rsid w:val="007F5A31"/>
    <w:rsid w:val="00974AA2"/>
    <w:rsid w:val="00A94FFF"/>
    <w:rsid w:val="00B81ECD"/>
    <w:rsid w:val="00B908D8"/>
    <w:rsid w:val="00CC733C"/>
    <w:rsid w:val="00E0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CC733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CC733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622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3</cp:revision>
  <dcterms:created xsi:type="dcterms:W3CDTF">2023-05-10T19:30:00Z</dcterms:created>
  <dcterms:modified xsi:type="dcterms:W3CDTF">2023-05-15T16:21:00Z</dcterms:modified>
</cp:coreProperties>
</file>